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59249" w14:textId="5C10A1E4" w:rsidR="00060CE6" w:rsidRDefault="00815BAC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00359716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3 </w:t>
      </w:r>
      <w:r w:rsidR="007729B7">
        <w:rPr>
          <w:rFonts w:ascii="Times New Roman" w:eastAsia="Times New Roman" w:hAnsi="Times New Roman" w:cs="Times New Roman"/>
          <w:b/>
          <w:sz w:val="24"/>
          <w:szCs w:val="24"/>
        </w:rPr>
        <w:t>Numbers of d</w:t>
      </w:r>
      <w:r w:rsidR="007C655A">
        <w:rPr>
          <w:rFonts w:ascii="Times New Roman" w:eastAsia="Times New Roman" w:hAnsi="Times New Roman" w:cs="Times New Roman"/>
          <w:b/>
          <w:sz w:val="24"/>
          <w:szCs w:val="24"/>
        </w:rPr>
        <w:t xml:space="preserve">ifferentially expressed genes </w:t>
      </w:r>
      <w:r w:rsidR="007729B7">
        <w:rPr>
          <w:rFonts w:ascii="Times New Roman" w:eastAsia="Times New Roman" w:hAnsi="Times New Roman" w:cs="Times New Roman"/>
          <w:b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5083E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Lhx2</w:t>
      </w:r>
      <w:r w:rsidRPr="00A5083E">
        <w:rPr>
          <w:rFonts w:ascii="Times New Roman" w:eastAsia="Times New Roman" w:hAnsi="Times New Roman" w:cs="Times New Roman"/>
          <w:b/>
          <w:i/>
          <w:iCs/>
          <w:sz w:val="24"/>
          <w:szCs w:val="24"/>
          <w:vertAlign w:val="superscript"/>
        </w:rPr>
        <w:t>flox/</w:t>
      </w:r>
      <w:proofErr w:type="spellStart"/>
      <w:r w:rsidRPr="00A5083E">
        <w:rPr>
          <w:rFonts w:ascii="Times New Roman" w:eastAsia="Times New Roman" w:hAnsi="Times New Roman" w:cs="Times New Roman"/>
          <w:b/>
          <w:i/>
          <w:iCs/>
          <w:sz w:val="24"/>
          <w:szCs w:val="24"/>
          <w:vertAlign w:val="superscript"/>
        </w:rPr>
        <w:t>flox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estis at E12.5</w:t>
      </w:r>
      <w:r w:rsidR="007729B7">
        <w:rPr>
          <w:rFonts w:ascii="Times New Roman" w:eastAsia="Times New Roman" w:hAnsi="Times New Roman" w:cs="Times New Roman"/>
          <w:b/>
          <w:sz w:val="24"/>
          <w:szCs w:val="24"/>
        </w:rPr>
        <w:t xml:space="preserve"> as revealed by </w:t>
      </w:r>
      <w:proofErr w:type="spellStart"/>
      <w:r w:rsidR="007729B7">
        <w:rPr>
          <w:rFonts w:ascii="Times New Roman" w:eastAsia="Times New Roman" w:hAnsi="Times New Roman" w:cs="Times New Roman"/>
          <w:b/>
          <w:sz w:val="24"/>
          <w:szCs w:val="24"/>
        </w:rPr>
        <w:t>RNAseq</w:t>
      </w:r>
      <w:proofErr w:type="spellEnd"/>
      <w:r w:rsidR="007729B7">
        <w:rPr>
          <w:rFonts w:ascii="Times New Roman" w:eastAsia="Times New Roman" w:hAnsi="Times New Roman" w:cs="Times New Roman"/>
          <w:b/>
          <w:sz w:val="24"/>
          <w:szCs w:val="24"/>
        </w:rPr>
        <w:t xml:space="preserve"> analysis </w:t>
      </w:r>
    </w:p>
    <w:tbl>
      <w:tblPr>
        <w:tblStyle w:val="TableGrid"/>
        <w:tblpPr w:leftFromText="180" w:rightFromText="180" w:vertAnchor="page" w:horzAnchor="margin" w:tblpXSpec="center" w:tblpY="2806"/>
        <w:tblW w:w="0" w:type="auto"/>
        <w:tblLook w:val="04A0" w:firstRow="1" w:lastRow="0" w:firstColumn="1" w:lastColumn="0" w:noHBand="0" w:noVBand="1"/>
      </w:tblPr>
      <w:tblGrid>
        <w:gridCol w:w="2978"/>
        <w:gridCol w:w="2551"/>
      </w:tblGrid>
      <w:tr w:rsidR="00FD3F31" w:rsidRPr="008913EC" w14:paraId="6B4B4844" w14:textId="77777777" w:rsidTr="00FD3F31">
        <w:tc>
          <w:tcPr>
            <w:tcW w:w="5529" w:type="dxa"/>
            <w:gridSpan w:val="2"/>
          </w:tcPr>
          <w:p w14:paraId="2CAF5BB9" w14:textId="4934F6D8" w:rsidR="00FD3F31" w:rsidRDefault="00FD3F31" w:rsidP="00FD3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US"/>
              </w:rPr>
              <w:t>Lhx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  <w:vertAlign w:val="superscript"/>
                <w:lang w:val="en-US"/>
              </w:rPr>
              <w:t>flo</w:t>
            </w:r>
            <w:r w:rsidRPr="007729B7">
              <w:rPr>
                <w:rFonts w:ascii="Times New Roman" w:hAnsi="Times New Roman" w:cs="Times New Roman"/>
                <w:b/>
                <w:bCs/>
                <w:sz w:val="24"/>
                <w:szCs w:val="22"/>
                <w:vertAlign w:val="superscript"/>
                <w:lang w:val="en-US"/>
              </w:rPr>
              <w:t>x/</w:t>
            </w:r>
            <w:proofErr w:type="spellStart"/>
            <w:r w:rsidRPr="007729B7">
              <w:rPr>
                <w:rFonts w:ascii="Times New Roman" w:hAnsi="Times New Roman" w:cs="Times New Roman"/>
                <w:b/>
                <w:bCs/>
                <w:sz w:val="24"/>
                <w:szCs w:val="22"/>
                <w:vertAlign w:val="superscript"/>
                <w:lang w:val="en-US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US"/>
              </w:rPr>
              <w:t xml:space="preserve"> v</w:t>
            </w:r>
            <w:r w:rsidRPr="008913EC"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US"/>
              </w:rPr>
              <w:t>s WT</w:t>
            </w:r>
          </w:p>
          <w:p w14:paraId="5E5E8619" w14:textId="77777777" w:rsidR="00FD3F31" w:rsidRPr="008913EC" w:rsidRDefault="00FD3F31" w:rsidP="00FD3F31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</w:tr>
      <w:tr w:rsidR="00FD3F31" w:rsidRPr="008913EC" w14:paraId="7DEFA1DB" w14:textId="77777777" w:rsidTr="00FD3F31">
        <w:tc>
          <w:tcPr>
            <w:tcW w:w="2978" w:type="dxa"/>
          </w:tcPr>
          <w:p w14:paraId="42205B14" w14:textId="77777777" w:rsidR="00FD3F31" w:rsidRPr="008913EC" w:rsidRDefault="00FD3F31" w:rsidP="00FD3F31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US"/>
              </w:rPr>
              <w:t>Regulation</w:t>
            </w:r>
          </w:p>
        </w:tc>
        <w:tc>
          <w:tcPr>
            <w:tcW w:w="2551" w:type="dxa"/>
          </w:tcPr>
          <w:p w14:paraId="6E52EA33" w14:textId="77777777" w:rsidR="00FD3F31" w:rsidRPr="008913EC" w:rsidRDefault="00FD3F31" w:rsidP="00FD3F3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8913EC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Number of Genes (%)</w:t>
            </w:r>
          </w:p>
        </w:tc>
      </w:tr>
      <w:tr w:rsidR="00FD3F31" w:rsidRPr="008913EC" w14:paraId="5FE11804" w14:textId="77777777" w:rsidTr="00FD3F31">
        <w:tc>
          <w:tcPr>
            <w:tcW w:w="2978" w:type="dxa"/>
          </w:tcPr>
          <w:p w14:paraId="6D214E02" w14:textId="77777777" w:rsidR="00FD3F31" w:rsidRPr="00FD3F31" w:rsidRDefault="00FD3F31" w:rsidP="00FD3F3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8913EC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Upregulated</w:t>
            </w:r>
            <w:r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 xml:space="preserve"> (</w:t>
            </w:r>
            <w:r w:rsidRPr="00FD3F31">
              <w:rPr>
                <w:rFonts w:ascii="Times New Roman" w:hAnsi="Times New Roman" w:cs="Times New Roman"/>
                <w:sz w:val="24"/>
                <w:szCs w:val="22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 xml:space="preserve"> 1.5 fold)</w:t>
            </w:r>
          </w:p>
        </w:tc>
        <w:tc>
          <w:tcPr>
            <w:tcW w:w="2551" w:type="dxa"/>
          </w:tcPr>
          <w:p w14:paraId="31BAA1E2" w14:textId="77777777" w:rsidR="00FD3F31" w:rsidRPr="008913EC" w:rsidRDefault="00FD3F31" w:rsidP="00FD3F3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 xml:space="preserve"> </w:t>
            </w:r>
            <w:r w:rsidRPr="008913EC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2275 (16.16%)</w:t>
            </w:r>
          </w:p>
        </w:tc>
      </w:tr>
      <w:tr w:rsidR="00FD3F31" w:rsidRPr="008913EC" w14:paraId="1C819E0B" w14:textId="77777777" w:rsidTr="00FD3F31">
        <w:tc>
          <w:tcPr>
            <w:tcW w:w="2978" w:type="dxa"/>
          </w:tcPr>
          <w:p w14:paraId="59634524" w14:textId="77777777" w:rsidR="00FD3F31" w:rsidRPr="008913EC" w:rsidRDefault="00FD3F31" w:rsidP="00FD3F3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8913EC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Downregulated</w:t>
            </w:r>
            <w:r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2"/>
                <w:u w:val="single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 xml:space="preserve"> 0.5 fold)</w:t>
            </w:r>
          </w:p>
        </w:tc>
        <w:tc>
          <w:tcPr>
            <w:tcW w:w="2551" w:type="dxa"/>
          </w:tcPr>
          <w:p w14:paraId="5060614D" w14:textId="77777777" w:rsidR="00FD3F31" w:rsidRPr="008913EC" w:rsidRDefault="00FD3F31" w:rsidP="00FD3F3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 xml:space="preserve">   </w:t>
            </w:r>
            <w:r w:rsidRPr="008913EC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718 (5.1%)</w:t>
            </w:r>
          </w:p>
        </w:tc>
      </w:tr>
      <w:tr w:rsidR="00FD3F31" w:rsidRPr="008913EC" w14:paraId="7BC04828" w14:textId="77777777" w:rsidTr="00FD3F31">
        <w:tc>
          <w:tcPr>
            <w:tcW w:w="2978" w:type="dxa"/>
          </w:tcPr>
          <w:p w14:paraId="3398C205" w14:textId="77777777" w:rsidR="00FD3F31" w:rsidRPr="008913EC" w:rsidRDefault="00FD3F31" w:rsidP="00FD3F31">
            <w:pPr>
              <w:rPr>
                <w:rFonts w:ascii="Times New Roman" w:hAnsi="Times New Roman" w:cs="Times New Roman"/>
                <w:sz w:val="24"/>
                <w:szCs w:val="22"/>
                <w:lang w:val="en-US"/>
              </w:rPr>
            </w:pPr>
            <w:r w:rsidRPr="008913EC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Unchanged</w:t>
            </w:r>
          </w:p>
        </w:tc>
        <w:tc>
          <w:tcPr>
            <w:tcW w:w="2551" w:type="dxa"/>
          </w:tcPr>
          <w:p w14:paraId="0658123C" w14:textId="77777777" w:rsidR="00FD3F31" w:rsidRPr="008913EC" w:rsidRDefault="00FD3F31" w:rsidP="00FD3F3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8913EC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11083 (78.73%)</w:t>
            </w:r>
          </w:p>
        </w:tc>
      </w:tr>
    </w:tbl>
    <w:p w14:paraId="6A953ADF" w14:textId="0FEE9051" w:rsidR="00FD3F31" w:rsidRDefault="00FD3F31"/>
    <w:p w14:paraId="1A87D2ED" w14:textId="77777777" w:rsidR="00FD3F31" w:rsidRPr="00FD3F31" w:rsidRDefault="00FD3F31" w:rsidP="00FD3F31"/>
    <w:p w14:paraId="6C5C37A0" w14:textId="77777777" w:rsidR="00FD3F31" w:rsidRPr="00FD3F31" w:rsidRDefault="00FD3F31" w:rsidP="00FD3F31"/>
    <w:p w14:paraId="227ED91D" w14:textId="77777777" w:rsidR="00FD3F31" w:rsidRPr="00FD3F31" w:rsidRDefault="00FD3F31" w:rsidP="00FD3F31"/>
    <w:p w14:paraId="2018251C" w14:textId="77777777" w:rsidR="00FD3F31" w:rsidRPr="00FD3F31" w:rsidRDefault="00FD3F31" w:rsidP="00FD3F31"/>
    <w:p w14:paraId="170DC7A1" w14:textId="77777777" w:rsidR="00FD3F31" w:rsidRPr="00FD3F31" w:rsidRDefault="00FD3F31" w:rsidP="00FD3F31"/>
    <w:p w14:paraId="4E2330B7" w14:textId="06B0311A" w:rsidR="00FD3F31" w:rsidRDefault="00FD3F31" w:rsidP="00FD3F31"/>
    <w:p w14:paraId="30585C1B" w14:textId="77777777" w:rsidR="00815BAC" w:rsidRPr="00FD3F31" w:rsidRDefault="00815BAC" w:rsidP="00FD3F31">
      <w:pPr>
        <w:jc w:val="center"/>
      </w:pPr>
      <w:bookmarkStart w:id="1" w:name="_GoBack"/>
      <w:bookmarkEnd w:id="1"/>
    </w:p>
    <w:sectPr w:rsidR="00815BAC" w:rsidRPr="00FD3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076"/>
    <w:rsid w:val="00060CE6"/>
    <w:rsid w:val="004C0510"/>
    <w:rsid w:val="007729B7"/>
    <w:rsid w:val="007C655A"/>
    <w:rsid w:val="00815BAC"/>
    <w:rsid w:val="008913EC"/>
    <w:rsid w:val="00B86D31"/>
    <w:rsid w:val="00B92076"/>
    <w:rsid w:val="00C7588F"/>
    <w:rsid w:val="00D1384D"/>
    <w:rsid w:val="00D747DA"/>
    <w:rsid w:val="00D91BC6"/>
    <w:rsid w:val="00E96848"/>
    <w:rsid w:val="00EC522F"/>
    <w:rsid w:val="00FD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DB8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42F31A-1797-4BFC-B506-C44AA28FE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ingh</dc:creator>
  <cp:keywords/>
  <dc:description/>
  <cp:lastModifiedBy>User</cp:lastModifiedBy>
  <cp:revision>13</cp:revision>
  <dcterms:created xsi:type="dcterms:W3CDTF">2022-04-08T19:54:00Z</dcterms:created>
  <dcterms:modified xsi:type="dcterms:W3CDTF">2022-12-27T14:55:00Z</dcterms:modified>
</cp:coreProperties>
</file>